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1B5" w:rsidRDefault="008301B5"/>
    <w:p w:rsidR="00D0109B" w:rsidRDefault="00D0109B"/>
    <w:p w:rsidR="00D0109B" w:rsidRPr="00D0109B" w:rsidRDefault="00D0109B" w:rsidP="00D0109B">
      <w:pPr>
        <w:rPr>
          <w:b/>
        </w:rPr>
      </w:pPr>
      <w:bookmarkStart w:id="0" w:name="_GoBack"/>
      <w:bookmarkEnd w:id="0"/>
      <w:r w:rsidRPr="00D0109B">
        <w:rPr>
          <w:b/>
        </w:rPr>
        <w:t xml:space="preserve">District reported and independently verified MDA coverage rates 2009 - 2014 </w:t>
      </w:r>
    </w:p>
    <w:tbl>
      <w:tblPr>
        <w:tblW w:w="12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14"/>
        <w:gridCol w:w="954"/>
        <w:gridCol w:w="954"/>
        <w:gridCol w:w="954"/>
        <w:gridCol w:w="954"/>
        <w:gridCol w:w="955"/>
        <w:gridCol w:w="954"/>
        <w:gridCol w:w="954"/>
        <w:gridCol w:w="954"/>
        <w:gridCol w:w="954"/>
        <w:gridCol w:w="955"/>
        <w:gridCol w:w="955"/>
      </w:tblGrid>
      <w:tr w:rsidR="00CF65F2" w:rsidRPr="00D0109B" w:rsidTr="00CF65F2">
        <w:trPr>
          <w:trHeight w:val="585"/>
        </w:trPr>
        <w:tc>
          <w:tcPr>
            <w:tcW w:w="846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vision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strict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09 reported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009 verified 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10 reported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 reported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011 survey 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12 reported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012 verified 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2013 reported 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13 verified</w:t>
            </w:r>
          </w:p>
        </w:tc>
        <w:tc>
          <w:tcPr>
            <w:tcW w:w="955" w:type="dxa"/>
            <w:shd w:val="clear" w:color="auto" w:fill="auto"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14 reported</w:t>
            </w:r>
          </w:p>
        </w:tc>
        <w:tc>
          <w:tcPr>
            <w:tcW w:w="955" w:type="dxa"/>
          </w:tcPr>
          <w:p w:rsidR="00CF65F2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erified</w:t>
            </w: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angpur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anchagar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5.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2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.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ilphamari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9.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.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9.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almonirhat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2.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8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.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9.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1.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rigra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1.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.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.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.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.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hakurgao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3.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7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inajpur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6.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angpur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5.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.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5.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4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1.7</w:t>
            </w: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2.6</w:t>
            </w: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ajshahi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hapainawabganj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8.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2.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ajshahi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2.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irajganj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2.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0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abn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9.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huln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eherpur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3.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huadang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2.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4.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.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ushti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arisal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argun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4.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atuakhali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2.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7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irojpur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3.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.8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Jhalikhati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arisal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0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.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010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F65F2" w:rsidRPr="00D0109B" w:rsidTr="00CF65F2">
        <w:trPr>
          <w:trHeight w:val="2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55" w:type="dxa"/>
          </w:tcPr>
          <w:p w:rsidR="00CF65F2" w:rsidRPr="00D0109B" w:rsidRDefault="00CF65F2" w:rsidP="00F1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D0109B" w:rsidRDefault="00D0109B" w:rsidP="00D0109B"/>
    <w:p w:rsidR="00D0109B" w:rsidRDefault="00D0109B"/>
    <w:sectPr w:rsidR="00D0109B" w:rsidSect="00D010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09B"/>
    <w:rsid w:val="00235A7B"/>
    <w:rsid w:val="008301B5"/>
    <w:rsid w:val="008453CB"/>
    <w:rsid w:val="008B2968"/>
    <w:rsid w:val="009320A8"/>
    <w:rsid w:val="00CF65F2"/>
    <w:rsid w:val="00D0109B"/>
    <w:rsid w:val="00F8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2127"/>
  <w15:chartTrackingRefBased/>
  <w15:docId w15:val="{5E6522EF-42E3-4499-9FD1-992D46B54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3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elly-Hope</dc:creator>
  <cp:keywords/>
  <dc:description/>
  <cp:lastModifiedBy>Louise Kelly-Hope</cp:lastModifiedBy>
  <cp:revision>5</cp:revision>
  <dcterms:created xsi:type="dcterms:W3CDTF">2017-01-23T18:38:00Z</dcterms:created>
  <dcterms:modified xsi:type="dcterms:W3CDTF">2017-01-23T19:21:00Z</dcterms:modified>
</cp:coreProperties>
</file>